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C0E" w:rsidRDefault="00D34C0E"/>
    <w:p w:rsidR="00D34C0E" w:rsidRDefault="00D34C0E"/>
    <w:p w:rsidR="00D34C0E" w:rsidRDefault="00D34C0E"/>
    <w:tbl>
      <w:tblPr>
        <w:tblW w:w="9003" w:type="dxa"/>
        <w:tblLook w:val="04A0" w:firstRow="1" w:lastRow="0" w:firstColumn="1" w:lastColumn="0" w:noHBand="0" w:noVBand="1"/>
      </w:tblPr>
      <w:tblGrid>
        <w:gridCol w:w="1812"/>
        <w:gridCol w:w="1168"/>
        <w:gridCol w:w="1232"/>
        <w:gridCol w:w="1166"/>
        <w:gridCol w:w="1165"/>
        <w:gridCol w:w="1295"/>
        <w:gridCol w:w="1165"/>
      </w:tblGrid>
      <w:tr w:rsidR="00D34C0E" w:rsidRPr="00D34C0E" w:rsidTr="00D34C0E">
        <w:trPr>
          <w:trHeight w:val="465"/>
        </w:trPr>
        <w:tc>
          <w:tcPr>
            <w:tcW w:w="1812" w:type="dxa"/>
            <w:tcBorders>
              <w:top w:val="single" w:sz="8" w:space="0" w:color="auto"/>
              <w:left w:val="single" w:sz="8" w:space="0" w:color="auto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34C0E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3566" w:type="dxa"/>
            <w:gridSpan w:val="3"/>
            <w:tcBorders>
              <w:top w:val="single" w:sz="8" w:space="0" w:color="auto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sz w:val="36"/>
                <w:szCs w:val="36"/>
              </w:rPr>
              <w:drawing>
                <wp:inline distT="0" distB="0" distL="0" distR="0">
                  <wp:extent cx="304800" cy="304800"/>
                  <wp:effectExtent l="0" t="0" r="0" b="0"/>
                  <wp:docPr id="1" name="Graphic 1" descr="Fema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emale.sv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5" w:type="dxa"/>
            <w:gridSpan w:val="3"/>
            <w:tcBorders>
              <w:top w:val="single" w:sz="8" w:space="0" w:color="auto"/>
              <w:left w:val="nil"/>
              <w:bottom w:val="single" w:sz="8" w:space="0" w:color="A5A5A5"/>
              <w:right w:val="single" w:sz="8" w:space="0" w:color="000000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sz w:val="36"/>
                <w:szCs w:val="36"/>
              </w:rPr>
              <w:drawing>
                <wp:inline distT="0" distB="0" distL="0" distR="0">
                  <wp:extent cx="317500" cy="317500"/>
                  <wp:effectExtent l="0" t="0" r="0" b="6350"/>
                  <wp:docPr id="2" name="Graphic 2" descr="Ma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ale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C0E" w:rsidRPr="00D34C0E" w:rsidTr="00D34C0E">
        <w:trPr>
          <w:trHeight w:val="26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0F0"/>
            <w:noWrap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4C0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DX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5A5A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DX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single" w:sz="8" w:space="0" w:color="A5A5A5"/>
              <w:left w:val="single" w:sz="8" w:space="0" w:color="auto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FN-γ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5 ± 5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2 ± 25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6 ± 45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 ± 1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 ± 18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 ± 4.36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l-1β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1 ± 6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 ± 1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 ± 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 ± 0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4 ± 2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 ± 6.03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l-6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3 ± 1.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4 ± 42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4 ± 1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1 ± 3.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1.8 ± 3.30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5 ± 8.23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l-10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 ± 7.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9 ± 26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 ± 8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9 ± 0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 ± 3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 ± 10.9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CP-1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 ± 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97 ± 49.8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1 ± 16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 ± 1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5 ± 20.5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6 ± 20.5</w:t>
            </w:r>
          </w:p>
        </w:tc>
      </w:tr>
      <w:tr w:rsidR="00D34C0E" w:rsidRPr="00D34C0E" w:rsidTr="00D34C0E">
        <w:trPr>
          <w:trHeight w:val="281"/>
        </w:trPr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RANTES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 ± 5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0 ± 1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 ± 4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 ± 3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 ± 5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0F0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 ± 7.04</w:t>
            </w:r>
          </w:p>
        </w:tc>
      </w:tr>
      <w:tr w:rsidR="00D34C0E" w:rsidRPr="00D34C0E" w:rsidTr="00D34C0E">
        <w:trPr>
          <w:trHeight w:val="291"/>
        </w:trPr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NF-α, </w:t>
            </w:r>
            <w:proofErr w:type="spellStart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4 ± 0.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3 ± 13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0 ± 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 ± 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.5 ± 4.44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4C0E" w:rsidRPr="00D34C0E" w:rsidRDefault="00D34C0E" w:rsidP="00D3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4C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0 ± 1.66</w:t>
            </w:r>
          </w:p>
        </w:tc>
      </w:tr>
    </w:tbl>
    <w:p w:rsidR="00D34C0E" w:rsidRPr="00D34C0E" w:rsidRDefault="00975DE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Supplementa</w:t>
      </w:r>
      <w:r w:rsidR="006E3010">
        <w:rPr>
          <w:rFonts w:asciiTheme="majorHAnsi" w:hAnsiTheme="majorHAnsi" w:cstheme="majorHAnsi"/>
          <w:b/>
        </w:rPr>
        <w:t>l</w:t>
      </w:r>
      <w:bookmarkStart w:id="0" w:name="_GoBack"/>
      <w:bookmarkEnd w:id="0"/>
      <w:r>
        <w:rPr>
          <w:rFonts w:asciiTheme="majorHAnsi" w:hAnsiTheme="majorHAnsi" w:cstheme="majorHAnsi"/>
          <w:b/>
        </w:rPr>
        <w:t xml:space="preserve"> </w:t>
      </w:r>
      <w:r w:rsidR="00D34C0E" w:rsidRPr="00D34C0E">
        <w:rPr>
          <w:rFonts w:asciiTheme="majorHAnsi" w:hAnsiTheme="majorHAnsi" w:cstheme="majorHAnsi"/>
          <w:b/>
        </w:rPr>
        <w:t>Table</w:t>
      </w:r>
      <w:r>
        <w:rPr>
          <w:rFonts w:asciiTheme="majorHAnsi" w:hAnsiTheme="majorHAnsi" w:cstheme="majorHAnsi"/>
          <w:b/>
        </w:rPr>
        <w:t xml:space="preserve"> 1</w:t>
      </w:r>
      <w:r w:rsidR="00D34C0E" w:rsidRPr="00D34C0E">
        <w:rPr>
          <w:rFonts w:asciiTheme="majorHAnsi" w:hAnsiTheme="majorHAnsi" w:cstheme="majorHAnsi"/>
          <w:b/>
        </w:rPr>
        <w:t>:</w:t>
      </w:r>
      <w:r w:rsidR="00D34C0E" w:rsidRPr="00D34C0E">
        <w:rPr>
          <w:rFonts w:asciiTheme="majorHAnsi" w:hAnsiTheme="majorHAnsi" w:cstheme="majorHAnsi"/>
        </w:rPr>
        <w:t xml:space="preserve"> Inflammatory cytokines in plasma of female and male mice.  Results are expressed as mean ± SEM. Statistical analysis was assessed by Student's t test, with significant comparisons in boldface: *P &lt; 0.05 vs. Adult within the same sex.</w:t>
      </w:r>
    </w:p>
    <w:sectPr w:rsidR="00D34C0E" w:rsidRPr="00D34C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0E"/>
    <w:rsid w:val="006E3010"/>
    <w:rsid w:val="00975DE5"/>
    <w:rsid w:val="00D3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CB4B0"/>
  <w15:chartTrackingRefBased/>
  <w15:docId w15:val="{7A31BD82-757C-4908-B6F3-5EDFD81C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3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zza, Lais Rossi</dc:creator>
  <cp:keywords/>
  <dc:description/>
  <cp:lastModifiedBy>Perazza, Lais Rossi</cp:lastModifiedBy>
  <cp:revision>3</cp:revision>
  <dcterms:created xsi:type="dcterms:W3CDTF">2022-12-30T15:13:00Z</dcterms:created>
  <dcterms:modified xsi:type="dcterms:W3CDTF">2023-03-09T19:18:00Z</dcterms:modified>
</cp:coreProperties>
</file>